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Results of univariate Cox regression analysis of MACEs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8"/>
        <w:gridCol w:w="2471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4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（95%CI）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,n(%)</w:t>
            </w:r>
          </w:p>
        </w:tc>
        <w:tc>
          <w:tcPr>
            <w:tcW w:w="14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(0.42,1.51)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,year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(0.94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,kg/m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,n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(0.70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lcohol intak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(0.69,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(0.70,1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8,1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6.3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MI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3,2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stolic pressure,mmHg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stolic pressure,mmHg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(0.99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rt rate,bpm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chemical characteristic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BC,10^9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,mg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(0.99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T,U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(0.99,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,u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0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G,m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(0.96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,m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(0.98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,m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DL,m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L,mmol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/HD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,g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9,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B,g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(1.01,3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/ApoB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5,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,ng/m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5,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NP,pg/m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(1.00,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-Dimer,ug/m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(0.78,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,g/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chocardiograph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VEF,%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P,mmHg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(1.05,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sini Score,point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0,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GS group,n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39,3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VD,n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SK6 rs1531817 C＞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(0.24,0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4,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minant model(AA+CAvsCC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(0.26,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ssive model(AAvsCA+CC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dication during follow-up,n(%)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P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03,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ti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(0.10,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ticoagulan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EI/ARB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(0.59,1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ta-blocker</w:t>
            </w:r>
          </w:p>
        </w:tc>
        <w:tc>
          <w:tcPr>
            <w:tcW w:w="14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84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CSK6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roprotein convertase subtilisin/kexin type 6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STE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T-segment elevation myocardial infar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ody mass index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hite blood cel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AL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anine transamina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-reactive 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reatinin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FB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asting blood gluco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otal cholestero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riglycerid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H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igh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ow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p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po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T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rdiac troponin T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N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 type natriuretic peptide; Fg Fibrinoge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VE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eft ventricular ejection fra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A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ulmonary artery pressur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V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riple vessel disease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DAP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dual antiplatelet therapy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CE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giotensin-converting enzyme inhibitor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R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giotensin II receptor blockers.</w:t>
      </w:r>
    </w:p>
    <w:p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ata are present as mean ( inter-quartile range) or number (%)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2MjBhNzZiODdhYWYzMDQ5MDI1NDYzM2QwMWYwZGUifQ=="/>
  </w:docVars>
  <w:rsids>
    <w:rsidRoot w:val="00000000"/>
    <w:rsid w:val="02A35B5E"/>
    <w:rsid w:val="02BE1344"/>
    <w:rsid w:val="03307BCF"/>
    <w:rsid w:val="03882080"/>
    <w:rsid w:val="05CB200E"/>
    <w:rsid w:val="07013F3A"/>
    <w:rsid w:val="0760589C"/>
    <w:rsid w:val="091A12E3"/>
    <w:rsid w:val="09240F28"/>
    <w:rsid w:val="092F1BF8"/>
    <w:rsid w:val="097178C2"/>
    <w:rsid w:val="099F5B15"/>
    <w:rsid w:val="0A6873DD"/>
    <w:rsid w:val="0B5C197D"/>
    <w:rsid w:val="0BB85194"/>
    <w:rsid w:val="0C4A1EDF"/>
    <w:rsid w:val="0D95321D"/>
    <w:rsid w:val="0FD567D0"/>
    <w:rsid w:val="10B4201D"/>
    <w:rsid w:val="113D5994"/>
    <w:rsid w:val="114F35A3"/>
    <w:rsid w:val="122D497E"/>
    <w:rsid w:val="12F90B34"/>
    <w:rsid w:val="131061B8"/>
    <w:rsid w:val="136608C0"/>
    <w:rsid w:val="14BE346A"/>
    <w:rsid w:val="168D7598"/>
    <w:rsid w:val="16924BAE"/>
    <w:rsid w:val="17683B61"/>
    <w:rsid w:val="18DA2699"/>
    <w:rsid w:val="191B532F"/>
    <w:rsid w:val="1B944F25"/>
    <w:rsid w:val="1C4306F9"/>
    <w:rsid w:val="1D3D7B17"/>
    <w:rsid w:val="1D9D68AF"/>
    <w:rsid w:val="1E3E561C"/>
    <w:rsid w:val="1EB06519"/>
    <w:rsid w:val="1F1F544D"/>
    <w:rsid w:val="1FDC50EC"/>
    <w:rsid w:val="207E43F5"/>
    <w:rsid w:val="2221772E"/>
    <w:rsid w:val="224B264D"/>
    <w:rsid w:val="238166D6"/>
    <w:rsid w:val="2441717F"/>
    <w:rsid w:val="25D80104"/>
    <w:rsid w:val="25DA3E7C"/>
    <w:rsid w:val="25EE1FA3"/>
    <w:rsid w:val="2613738E"/>
    <w:rsid w:val="269C7383"/>
    <w:rsid w:val="284B2E0F"/>
    <w:rsid w:val="2A4D6D54"/>
    <w:rsid w:val="2B7E174D"/>
    <w:rsid w:val="2B9F3B9D"/>
    <w:rsid w:val="2C1C51EE"/>
    <w:rsid w:val="2F283EAA"/>
    <w:rsid w:val="2F8D1F5F"/>
    <w:rsid w:val="30811EC9"/>
    <w:rsid w:val="32D0288E"/>
    <w:rsid w:val="32EE540A"/>
    <w:rsid w:val="346040E6"/>
    <w:rsid w:val="35B218BF"/>
    <w:rsid w:val="369B1405"/>
    <w:rsid w:val="3814321D"/>
    <w:rsid w:val="38190834"/>
    <w:rsid w:val="39E82BB3"/>
    <w:rsid w:val="3A092B2A"/>
    <w:rsid w:val="3A6B4BDE"/>
    <w:rsid w:val="3A8A3C6B"/>
    <w:rsid w:val="3AE24493"/>
    <w:rsid w:val="3D29776B"/>
    <w:rsid w:val="3D462D26"/>
    <w:rsid w:val="3E8310FD"/>
    <w:rsid w:val="3EA06EF4"/>
    <w:rsid w:val="3F067638"/>
    <w:rsid w:val="40E90FBF"/>
    <w:rsid w:val="417F3460"/>
    <w:rsid w:val="41C55588"/>
    <w:rsid w:val="41CD700C"/>
    <w:rsid w:val="42156510"/>
    <w:rsid w:val="43A22025"/>
    <w:rsid w:val="463B406B"/>
    <w:rsid w:val="48C12F4D"/>
    <w:rsid w:val="48E704DA"/>
    <w:rsid w:val="48F549A5"/>
    <w:rsid w:val="490E1F0B"/>
    <w:rsid w:val="4A331C29"/>
    <w:rsid w:val="4A58168F"/>
    <w:rsid w:val="4B53545E"/>
    <w:rsid w:val="4C9D782D"/>
    <w:rsid w:val="4E4F6905"/>
    <w:rsid w:val="4EE03A01"/>
    <w:rsid w:val="4F596719"/>
    <w:rsid w:val="50FB0FC7"/>
    <w:rsid w:val="51CB6BEB"/>
    <w:rsid w:val="51E43809"/>
    <w:rsid w:val="57503308"/>
    <w:rsid w:val="5A3D61AC"/>
    <w:rsid w:val="5A597EF9"/>
    <w:rsid w:val="5B7D37C8"/>
    <w:rsid w:val="5BA83AF9"/>
    <w:rsid w:val="5BB8223B"/>
    <w:rsid w:val="5BC41CEA"/>
    <w:rsid w:val="5E2A2E7E"/>
    <w:rsid w:val="5F954394"/>
    <w:rsid w:val="5FCD7FD2"/>
    <w:rsid w:val="619D5782"/>
    <w:rsid w:val="62D578C9"/>
    <w:rsid w:val="65A007EB"/>
    <w:rsid w:val="665E7BD6"/>
    <w:rsid w:val="668E03EB"/>
    <w:rsid w:val="676D68AF"/>
    <w:rsid w:val="67A273AE"/>
    <w:rsid w:val="685F19E3"/>
    <w:rsid w:val="6AF237D8"/>
    <w:rsid w:val="6B286A04"/>
    <w:rsid w:val="6B39476E"/>
    <w:rsid w:val="6E0C43BB"/>
    <w:rsid w:val="6EDA6267"/>
    <w:rsid w:val="6FEA24DA"/>
    <w:rsid w:val="73915969"/>
    <w:rsid w:val="78CF4963"/>
    <w:rsid w:val="7A2B5BC9"/>
    <w:rsid w:val="7A85177D"/>
    <w:rsid w:val="7AD563A3"/>
    <w:rsid w:val="7E040C0B"/>
    <w:rsid w:val="7ED8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4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8">
    <w:name w:val="font5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2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2098</Characters>
  <Lines>0</Lines>
  <Paragraphs>0</Paragraphs>
  <TotalTime>2</TotalTime>
  <ScaleCrop>false</ScaleCrop>
  <LinksUpToDate>false</LinksUpToDate>
  <CharactersWithSpaces>224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7:59:00Z</dcterms:created>
  <dc:creator>sunbi</dc:creator>
  <cp:lastModifiedBy>sun'li</cp:lastModifiedBy>
  <dcterms:modified xsi:type="dcterms:W3CDTF">2024-06-09T14:5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D1EC7AAEBA406A870AB40296D2F006_12</vt:lpwstr>
  </property>
</Properties>
</file>